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3C1CC0" w:rsidR="000035D5" w:rsidRDefault="000035D5">
                            <w:r>
                              <w:t>Reported on page number:</w:t>
                            </w:r>
                            <w:proofErr w:type="gramStart"/>
                            <w:r w:rsidR="00F8570F">
                              <w:t>1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13C1CC0" w:rsidR="000035D5" w:rsidRDefault="000035D5">
                      <w:r>
                        <w:t>Reported on page number:</w:t>
                      </w:r>
                      <w:proofErr w:type="gramStart"/>
                      <w:r w:rsidR="00F8570F">
                        <w:t>1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3921B5" w:rsidR="000035D5" w:rsidRDefault="000035D5" w:rsidP="000035D5">
                            <w:r>
                              <w:t xml:space="preserve">Reported on page number: </w:t>
                            </w:r>
                            <w:r w:rsidR="006945CD">
                              <w:t>N/A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w14:anchorId="6BA191BF">
                <v:textbox style="mso-fit-shape-to-text:t">
                  <w:txbxContent>
                    <w:p w:rsidR="000035D5" w:rsidP="000035D5" w:rsidRDefault="000035D5" w14:paraId="19E6DEB8" w14:textId="6E3921B5">
                      <w:r>
                        <w:t xml:space="preserve">Reported on page number: </w:t>
                      </w:r>
                      <w:r w:rsidR="006945CD">
                        <w:t>N/A (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A2CF3E9" w:rsidR="000035D5" w:rsidRDefault="006945CD" w:rsidP="000035D5">
                            <w:r>
                              <w:t xml:space="preserve">Yes, local collaborators from a Madagascar-based organization are co-authors on this </w:t>
                            </w:r>
                            <w:proofErr w:type="gramStart"/>
                            <w:r>
                              <w:t>paper, and</w:t>
                            </w:r>
                            <w:proofErr w:type="gramEnd"/>
                            <w:r>
                              <w:t xml:space="preserve"> are described in the manuscript as </w:t>
                            </w:r>
                            <w:r w:rsidR="00BD3343">
                              <w:t>implementers</w:t>
                            </w:r>
                            <w:r>
                              <w:t xml:space="preserve"> of the CSE progr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w14:anchorId="30DBFF50">
                <v:textbox>
                  <w:txbxContent>
                    <w:p w:rsidR="000035D5" w:rsidP="000035D5" w:rsidRDefault="006945CD" w14:paraId="41AE696F" w14:textId="5A2CF3E9">
                      <w:r>
                        <w:t xml:space="preserve">Yes, local collaborators from a Madagascar-based organization are co-authors on this </w:t>
                      </w:r>
                      <w:proofErr w:type="gramStart"/>
                      <w:r>
                        <w:t>paper, and</w:t>
                      </w:r>
                      <w:proofErr w:type="gramEnd"/>
                      <w:r>
                        <w:t xml:space="preserve"> are described in the manuscript as </w:t>
                      </w:r>
                      <w:r w:rsidR="00BD3343">
                        <w:t>implementers</w:t>
                      </w:r>
                      <w:r>
                        <w:t xml:space="preserve"> of the CSE program.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165839C">
                <wp:simplePos x="0" y="0"/>
                <wp:positionH relativeFrom="margin">
                  <wp:align>right</wp:align>
                </wp:positionH>
                <wp:positionV relativeFrom="paragraph">
                  <wp:posOffset>997585</wp:posOffset>
                </wp:positionV>
                <wp:extent cx="6838950" cy="751205"/>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51668"/>
                        </a:xfrm>
                        <a:prstGeom prst="rect">
                          <a:avLst/>
                        </a:prstGeom>
                        <a:solidFill>
                          <a:srgbClr val="FFFFFF"/>
                        </a:solidFill>
                        <a:ln w="9525">
                          <a:solidFill>
                            <a:srgbClr val="193A65"/>
                          </a:solidFill>
                          <a:miter lim="800000"/>
                          <a:headEnd/>
                          <a:tailEnd/>
                        </a:ln>
                      </wps:spPr>
                      <wps:txbx>
                        <w:txbxContent>
                          <w:p w14:paraId="223CD14A" w14:textId="33DB8961" w:rsidR="000035D5" w:rsidRPr="002D00D5" w:rsidRDefault="006945CD" w:rsidP="000035D5">
                            <w:pPr>
                              <w:rPr>
                                <w:sz w:val="20"/>
                                <w:szCs w:val="20"/>
                              </w:rPr>
                            </w:pPr>
                            <w:r w:rsidRPr="002D00D5">
                              <w:rPr>
                                <w:sz w:val="20"/>
                                <w:szCs w:val="20"/>
                              </w:rPr>
                              <w:t xml:space="preserve">Since this was not considered research (classified as program evaluation), informed consent was obtained </w:t>
                            </w:r>
                            <w:r w:rsidR="00A32F1D">
                              <w:rPr>
                                <w:sz w:val="20"/>
                                <w:szCs w:val="20"/>
                              </w:rPr>
                              <w:t xml:space="preserve">in </w:t>
                            </w:r>
                            <w:r w:rsidRPr="002D00D5">
                              <w:rPr>
                                <w:sz w:val="20"/>
                                <w:szCs w:val="20"/>
                              </w:rPr>
                              <w:t xml:space="preserve">alignment with local evaluation norms and procedures in Madagascar. </w:t>
                            </w:r>
                            <w:r w:rsidR="002D00D5" w:rsidRPr="002D00D5">
                              <w:rPr>
                                <w:sz w:val="20"/>
                                <w:szCs w:val="20"/>
                              </w:rPr>
                              <w:t xml:space="preserve">Data collection was led by a local organization with extensive </w:t>
                            </w:r>
                            <w:r w:rsidR="002D00D5">
                              <w:rPr>
                                <w:sz w:val="20"/>
                                <w:szCs w:val="20"/>
                              </w:rPr>
                              <w:t>experience in</w:t>
                            </w:r>
                            <w:r w:rsidR="002D00D5" w:rsidRPr="002D00D5">
                              <w:rPr>
                                <w:sz w:val="20"/>
                                <w:szCs w:val="20"/>
                              </w:rPr>
                              <w:t xml:space="preserve"> program evaluation in Madagascar. </w:t>
                            </w:r>
                            <w:r w:rsidR="002D00D5">
                              <w:rPr>
                                <w:sz w:val="20"/>
                                <w:szCs w:val="20"/>
                              </w:rPr>
                              <w:t>Details are explain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9.1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" strokecolor="#193a65">
                <v:textbox>
                  <w:txbxContent>
                    <w:p w14:paraId="223CD14A" w14:textId="33DB8961" w:rsidR="000035D5" w:rsidRPr="002D00D5" w:rsidRDefault="006945CD" w:rsidP="000035D5">
                      <w:pPr>
                        <w:rPr>
                          <w:sz w:val="20"/>
                          <w:szCs w:val="20"/>
                        </w:rPr>
                      </w:pPr>
                      <w:r w:rsidRPr="002D00D5">
                        <w:rPr>
                          <w:sz w:val="20"/>
                          <w:szCs w:val="20"/>
                        </w:rPr>
                        <w:t xml:space="preserve">Since this was not considered research (classified as program evaluation), informed consent was obtained </w:t>
                      </w:r>
                      <w:r w:rsidR="00A32F1D">
                        <w:rPr>
                          <w:sz w:val="20"/>
                          <w:szCs w:val="20"/>
                        </w:rPr>
                        <w:t xml:space="preserve">in </w:t>
                      </w:r>
                      <w:r w:rsidRPr="002D00D5">
                        <w:rPr>
                          <w:sz w:val="20"/>
                          <w:szCs w:val="20"/>
                        </w:rPr>
                        <w:t xml:space="preserve">alignment with local evaluation norms and procedures in Madagascar. </w:t>
                      </w:r>
                      <w:r w:rsidR="002D00D5" w:rsidRPr="002D00D5">
                        <w:rPr>
                          <w:sz w:val="20"/>
                          <w:szCs w:val="20"/>
                        </w:rPr>
                        <w:t xml:space="preserve">Data collection was led by a local organization with extensive </w:t>
                      </w:r>
                      <w:r w:rsidR="002D00D5">
                        <w:rPr>
                          <w:sz w:val="20"/>
                          <w:szCs w:val="20"/>
                        </w:rPr>
                        <w:t>experience in</w:t>
                      </w:r>
                      <w:r w:rsidR="002D00D5" w:rsidRPr="002D00D5">
                        <w:rPr>
                          <w:sz w:val="20"/>
                          <w:szCs w:val="20"/>
                        </w:rPr>
                        <w:t xml:space="preserve"> program evaluation in Madagascar. </w:t>
                      </w:r>
                      <w:r w:rsidR="002D00D5">
                        <w:rPr>
                          <w:sz w:val="20"/>
                          <w:szCs w:val="20"/>
                        </w:rPr>
                        <w:t>Details are explain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97C7181" w:rsidR="000035D5" w:rsidRDefault="002D00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4836CEA">
                <wp:simplePos x="0" y="0"/>
                <wp:positionH relativeFrom="margin">
                  <wp:posOffset>0</wp:posOffset>
                </wp:positionH>
                <wp:positionV relativeFrom="paragraph">
                  <wp:posOffset>1254664</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55625CB" w:rsidR="000035D5" w:rsidRDefault="002D00D5" w:rsidP="000035D5">
                            <w:r>
                              <w:t xml:space="preserve">This study was conducted in partnership with a local organization in </w:t>
                            </w:r>
                            <w:proofErr w:type="gramStart"/>
                            <w:r>
                              <w:t>Madagascar, and</w:t>
                            </w:r>
                            <w:proofErr w:type="gramEnd"/>
                            <w:r>
                              <w:t xml:space="preserve"> were involved in all stages of the study design, data collection, interpretation of the findings and writing of the manuscript. Their inclusion as co-authors reflects their leadership and contribution at all stag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0" style="position:absolute;margin-left:0;margin-top:98.8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u5NMO+IAAAAOAQAADwAAAAAAAAAAAAAAAABzBAAAZHJzL2Rvd25yZXYueG1s&#13;&#10;UEsFBgAAAAAEAAQA8wAAAIIFAAAAAA==&#13;&#10;" w14:anchorId="24C7F3EF">
                <v:textbox>
                  <w:txbxContent>
                    <w:p w:rsidR="000035D5" w:rsidP="000035D5" w:rsidRDefault="002D00D5" w14:paraId="6D21B23F" w14:textId="655625CB">
                      <w:r>
                        <w:t xml:space="preserve">This study was conducted in partnership with a local organization in </w:t>
                      </w:r>
                      <w:proofErr w:type="gramStart"/>
                      <w:r>
                        <w:t>Madagascar, and</w:t>
                      </w:r>
                      <w:proofErr w:type="gramEnd"/>
                      <w:r>
                        <w:t xml:space="preserve"> were involved in all stages of the study design, data collection, interpretation of the findings and writing of the manuscript. Their inclusion as co-authors reflects their leadership and contribution at all stage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32F343CA"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F20D4BB">
                <wp:simplePos x="0" y="0"/>
                <wp:positionH relativeFrom="margin">
                  <wp:posOffset>0</wp:posOffset>
                </wp:positionH>
                <wp:positionV relativeFrom="paragraph">
                  <wp:posOffset>126394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109B0FB" w:rsidR="000035D5" w:rsidRDefault="002D00D5" w:rsidP="000035D5">
                            <w:r>
                              <w:t xml:space="preserve">All data collection procedures were conducted in the local language, Malagasy, to ensure processes and procedures could be clearly understood by local stakeholders. </w:t>
                            </w:r>
                          </w:p>
                          <w:p w14:paraId="34F4C6FF" w14:textId="77777777" w:rsidR="002D00D5" w:rsidRDefault="002D00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1" style="position:absolute;margin-left:0;margin-top:9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7c0PSeAAAAAOAQAADwAAAAAAAAAAAAAAAAByBAAAZHJzL2Rvd25yZXYueG1sUEsF&#13;&#10;BgAAAAAEAAQA8wAAAH8FAAAAAA==&#13;&#10;" w14:anchorId="1A7A99EA">
                <v:textbox>
                  <w:txbxContent>
                    <w:p w:rsidR="000035D5" w:rsidP="000035D5" w:rsidRDefault="002D00D5" w14:paraId="53B10E27" w14:textId="5109B0FB">
                      <w:r>
                        <w:t xml:space="preserve">All data collection procedures were conducted in the local language, Malagasy, to ensure processes and procedures could be clearly understood by local stakeholders. </w:t>
                      </w:r>
                    </w:p>
                    <w:p w:rsidR="002D00D5" w:rsidRDefault="002D00D5" w14:paraId="34F4C6FF" w14:textId="77777777"/>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B33ECA" w:rsidR="000035D5" w:rsidRPr="00F8570F" w:rsidRDefault="002D00D5" w:rsidP="000035D5">
                            <w:pPr>
                              <w:rPr>
                                <w:rFonts w:ascii="Calibri" w:hAnsi="Calibri" w:cs="Calibri"/>
                              </w:rPr>
                            </w:pPr>
                            <w:r>
                              <w:t xml:space="preserve">The findings from this manuscript </w:t>
                            </w:r>
                            <w:r w:rsidRPr="00F8570F">
                              <w:rPr>
                                <w:rFonts w:ascii="Calibri" w:hAnsi="Calibri" w:cs="Calibri"/>
                              </w:rPr>
                              <w:t xml:space="preserve">will be shared and communicated with the </w:t>
                            </w:r>
                            <w:proofErr w:type="spellStart"/>
                            <w:r w:rsidRPr="00F8570F">
                              <w:rPr>
                                <w:rFonts w:ascii="Calibri" w:hAnsi="Calibri" w:cs="Calibri"/>
                              </w:rPr>
                              <w:t>particiapnts</w:t>
                            </w:r>
                            <w:proofErr w:type="spellEnd"/>
                            <w:r w:rsidRPr="00F8570F">
                              <w:rPr>
                                <w:rFonts w:ascii="Calibri" w:hAnsi="Calibri" w:cs="Calibri"/>
                              </w:rPr>
                              <w:t>/stakeholders via our local partner in Madagascar, via a summary presentation</w:t>
                            </w:r>
                            <w:r w:rsidR="00F8570F" w:rsidRPr="00F8570F">
                              <w:rPr>
                                <w:rFonts w:ascii="Calibri" w:hAnsi="Calibri" w:cs="Calibri"/>
                              </w:rPr>
                              <w:t xml:space="preserve">. </w:t>
                            </w:r>
                            <w:r w:rsidR="00F8570F" w:rsidRPr="00F8570F">
                              <w:rPr>
                                <w:rFonts w:ascii="Calibri" w:hAnsi="Calibri" w:cs="Calibri"/>
                                <w:color w:val="000000"/>
                              </w:rPr>
                              <w:t>They also plan to share the results at the next school principal symposiu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BB33ECA" w:rsidR="000035D5" w:rsidRPr="00F8570F" w:rsidRDefault="002D00D5" w:rsidP="000035D5">
                      <w:pPr>
                        <w:rPr>
                          <w:rFonts w:ascii="Calibri" w:hAnsi="Calibri" w:cs="Calibri"/>
                        </w:rPr>
                      </w:pPr>
                      <w:r>
                        <w:t xml:space="preserve">The findings from this manuscript </w:t>
                      </w:r>
                      <w:r w:rsidRPr="00F8570F">
                        <w:rPr>
                          <w:rFonts w:ascii="Calibri" w:hAnsi="Calibri" w:cs="Calibri"/>
                        </w:rPr>
                        <w:t xml:space="preserve">will be shared and communicated with the </w:t>
                      </w:r>
                      <w:proofErr w:type="spellStart"/>
                      <w:r w:rsidRPr="00F8570F">
                        <w:rPr>
                          <w:rFonts w:ascii="Calibri" w:hAnsi="Calibri" w:cs="Calibri"/>
                        </w:rPr>
                        <w:t>particiapnts</w:t>
                      </w:r>
                      <w:proofErr w:type="spellEnd"/>
                      <w:r w:rsidRPr="00F8570F">
                        <w:rPr>
                          <w:rFonts w:ascii="Calibri" w:hAnsi="Calibri" w:cs="Calibri"/>
                        </w:rPr>
                        <w:t>/stakeholders via our local partner in Madagascar, via a summary presentation</w:t>
                      </w:r>
                      <w:r w:rsidR="00F8570F" w:rsidRPr="00F8570F">
                        <w:rPr>
                          <w:rFonts w:ascii="Calibri" w:hAnsi="Calibri" w:cs="Calibri"/>
                        </w:rPr>
                        <w:t xml:space="preserve">. </w:t>
                      </w:r>
                      <w:r w:rsidR="00F8570F" w:rsidRPr="00F8570F">
                        <w:rPr>
                          <w:rFonts w:ascii="Calibri" w:hAnsi="Calibri" w:cs="Calibri"/>
                          <w:color w:val="000000"/>
                        </w:rPr>
                        <w:t xml:space="preserve">They also plan to share the </w:t>
                      </w:r>
                      <w:r w:rsidR="00F8570F" w:rsidRPr="00F8570F">
                        <w:rPr>
                          <w:rFonts w:ascii="Calibri" w:hAnsi="Calibri" w:cs="Calibri"/>
                          <w:color w:val="000000"/>
                        </w:rPr>
                        <w:t>results at the next school principal symposium</w:t>
                      </w:r>
                      <w:r w:rsidR="00F8570F" w:rsidRPr="00F8570F">
                        <w:rPr>
                          <w:rFonts w:ascii="Calibri" w:hAnsi="Calibri" w:cs="Calibri"/>
                          <w:color w:val="000000"/>
                        </w:rP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267B5D" w:rsidR="000035D5" w:rsidRDefault="00BD33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w14:anchorId="5C1A4D03">
                <v:textbox>
                  <w:txbxContent>
                    <w:p w:rsidR="000035D5" w:rsidP="000035D5" w:rsidRDefault="00BD3343" w14:paraId="02348124" w14:textId="22267B5D">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AC7FE77" w:rsidR="000035D5" w:rsidRDefault="00BD33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w14:anchorId="514DF57D">
                <v:textbox>
                  <w:txbxContent>
                    <w:p w:rsidR="000035D5" w:rsidP="000035D5" w:rsidRDefault="00BD3343" w14:paraId="7E9D1D64" w14:textId="2AC7FE77">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259F8CB" w:rsidR="000035D5" w:rsidRDefault="00BD33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w14:anchorId="75C35289">
                <v:textbox>
                  <w:txbxContent>
                    <w:p w:rsidR="000035D5" w:rsidP="000035D5" w:rsidRDefault="00BD3343" w14:paraId="34BB3CFA" w14:textId="0259F8CB">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79A992" w:rsidR="000035D5" w:rsidRDefault="00BD33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w14:anchorId="4FA6D75F">
                <v:textbox>
                  <w:txbxContent>
                    <w:p w:rsidR="000035D5" w:rsidP="000035D5" w:rsidRDefault="00BD3343" w14:paraId="75D923C4" w14:textId="3679A992">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CF0708D" w:rsidR="000035D5" w:rsidRDefault="00BD33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w14:anchorId="54EB59D2">
                <v:textbox>
                  <w:txbxContent>
                    <w:p w:rsidR="000035D5" w:rsidP="000035D5" w:rsidRDefault="00BD3343" w14:paraId="6CB35C38" w14:textId="6CF0708D">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B5650" w:rsidRPr="00F57A3B" w:rsidRDefault="009B5650">
      <w:pPr>
        <w:rPr>
          <w:rFonts w:ascii="Arial" w:hAnsi="Arial" w:cs="Arial"/>
        </w:rPr>
      </w:pPr>
    </w:p>
    <w:sectPr w:rsidR="009B5650"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21F05" w14:textId="77777777" w:rsidR="007857AD" w:rsidRDefault="007857AD" w:rsidP="00F57A3B">
      <w:r>
        <w:separator/>
      </w:r>
    </w:p>
  </w:endnote>
  <w:endnote w:type="continuationSeparator" w:id="0">
    <w:p w14:paraId="6F078735" w14:textId="77777777" w:rsidR="007857AD" w:rsidRDefault="007857A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03150" w14:textId="77777777" w:rsidR="007857AD" w:rsidRDefault="007857AD" w:rsidP="00F57A3B">
      <w:r>
        <w:separator/>
      </w:r>
    </w:p>
  </w:footnote>
  <w:footnote w:type="continuationSeparator" w:id="0">
    <w:p w14:paraId="6D2CC18B" w14:textId="77777777" w:rsidR="007857AD" w:rsidRDefault="007857A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5CAF"/>
    <w:rsid w:val="002D00D5"/>
    <w:rsid w:val="00335779"/>
    <w:rsid w:val="004A7A57"/>
    <w:rsid w:val="00541C18"/>
    <w:rsid w:val="00580384"/>
    <w:rsid w:val="005E5AF2"/>
    <w:rsid w:val="00646CC6"/>
    <w:rsid w:val="0069423E"/>
    <w:rsid w:val="006945CD"/>
    <w:rsid w:val="007857AD"/>
    <w:rsid w:val="00831ADE"/>
    <w:rsid w:val="00841F25"/>
    <w:rsid w:val="008C417B"/>
    <w:rsid w:val="00933ACB"/>
    <w:rsid w:val="009364D9"/>
    <w:rsid w:val="009B5650"/>
    <w:rsid w:val="00A32F1D"/>
    <w:rsid w:val="00A43F5B"/>
    <w:rsid w:val="00BD3343"/>
    <w:rsid w:val="00E004E6"/>
    <w:rsid w:val="00E87651"/>
    <w:rsid w:val="00F57A3B"/>
    <w:rsid w:val="00F8570F"/>
    <w:rsid w:val="00FF1951"/>
    <w:rsid w:val="31486D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Office Word</Application>
  <DocSecurity>0</DocSecurity>
  <Lines>44</Lines>
  <Paragraphs>12</Paragraphs>
  <ScaleCrop>false</ScaleCrop>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 E. Baumann</cp:lastModifiedBy>
  <cp:revision>3</cp:revision>
  <dcterms:created xsi:type="dcterms:W3CDTF">2023-07-31T18:14:00Z</dcterms:created>
  <dcterms:modified xsi:type="dcterms:W3CDTF">2023-07-31T18:15:00Z</dcterms:modified>
</cp:coreProperties>
</file>